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3212A4" w14:textId="09E1C4F1" w:rsidR="004333EC" w:rsidRPr="00CE5517" w:rsidRDefault="00D26104" w:rsidP="004333EC">
      <w:pPr>
        <w:spacing w:line="240" w:lineRule="auto"/>
        <w:contextualSpacing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="003208DA">
        <w:rPr>
          <w:rFonts w:ascii="Arial" w:hAnsi="Arial" w:cs="Arial"/>
          <w:b/>
        </w:rPr>
        <w:t xml:space="preserve"> </w:t>
      </w:r>
      <w:r w:rsidR="003208DA" w:rsidRPr="003208DA">
        <w:rPr>
          <w:rFonts w:ascii="Arial" w:hAnsi="Arial" w:cs="Arial"/>
          <w:b/>
        </w:rPr>
        <w:t>1</w:t>
      </w:r>
      <w:r w:rsidR="00BF62A4">
        <w:rPr>
          <w:rFonts w:ascii="Arial" w:hAnsi="Arial" w:cs="Arial"/>
          <w:b/>
        </w:rPr>
        <w:t>.</w:t>
      </w:r>
      <w:r w:rsidR="004333EC" w:rsidRPr="00CE5517">
        <w:rPr>
          <w:rFonts w:ascii="Arial" w:hAnsi="Arial" w:cs="Arial"/>
          <w:b/>
        </w:rPr>
        <w:t xml:space="preserve"> </w:t>
      </w:r>
      <w:bookmarkStart w:id="0" w:name="_GoBack"/>
      <w:r w:rsidR="000A502F" w:rsidRPr="00CE5517">
        <w:rPr>
          <w:rFonts w:ascii="Arial" w:hAnsi="Arial" w:cs="Arial"/>
          <w:b/>
        </w:rPr>
        <w:t xml:space="preserve">Cox hazards model analyses of </w:t>
      </w:r>
      <w:r w:rsidR="004F708D">
        <w:rPr>
          <w:rFonts w:ascii="Arial" w:hAnsi="Arial" w:cs="Arial" w:hint="eastAsia"/>
          <w:b/>
        </w:rPr>
        <w:t xml:space="preserve">eosinophil count </w:t>
      </w:r>
      <w:r w:rsidR="006A1FE4" w:rsidRPr="00CE5517">
        <w:rPr>
          <w:rFonts w:ascii="Arial" w:hAnsi="Arial" w:cs="Arial"/>
          <w:b/>
        </w:rPr>
        <w:t>and</w:t>
      </w:r>
      <w:r w:rsidR="00810E9E" w:rsidRPr="00CE5517">
        <w:rPr>
          <w:rFonts w:ascii="Arial" w:hAnsi="Arial" w:cs="Arial"/>
          <w:b/>
        </w:rPr>
        <w:t xml:space="preserve"> </w:t>
      </w:r>
      <w:r w:rsidR="000A502F" w:rsidRPr="00CE5517">
        <w:rPr>
          <w:rFonts w:ascii="Arial" w:hAnsi="Arial" w:cs="Arial"/>
          <w:b/>
        </w:rPr>
        <w:t xml:space="preserve">variables </w:t>
      </w:r>
      <w:r w:rsidR="00585230" w:rsidRPr="00CE5517">
        <w:rPr>
          <w:rFonts w:ascii="Arial" w:hAnsi="Arial" w:cs="Arial"/>
          <w:b/>
        </w:rPr>
        <w:t xml:space="preserve">at diagnosis </w:t>
      </w:r>
      <w:r w:rsidR="000A502F" w:rsidRPr="00CE5517">
        <w:rPr>
          <w:rFonts w:ascii="Arial" w:hAnsi="Arial" w:cs="Arial"/>
          <w:b/>
        </w:rPr>
        <w:t xml:space="preserve">for all-cause mortality </w:t>
      </w:r>
      <w:r w:rsidR="008115F8" w:rsidRPr="00CE5517">
        <w:rPr>
          <w:rFonts w:ascii="Arial" w:hAnsi="Arial" w:cs="Arial"/>
          <w:b/>
        </w:rPr>
        <w:t xml:space="preserve">during follow-up </w:t>
      </w:r>
      <w:r w:rsidR="000A502F" w:rsidRPr="00CE5517">
        <w:rPr>
          <w:rFonts w:ascii="Arial" w:hAnsi="Arial" w:cs="Arial"/>
          <w:b/>
        </w:rPr>
        <w:t xml:space="preserve">in </w:t>
      </w:r>
      <w:r w:rsidR="004F708D">
        <w:rPr>
          <w:rFonts w:ascii="Arial" w:hAnsi="Arial" w:cs="Arial"/>
          <w:b/>
        </w:rPr>
        <w:t xml:space="preserve">MPA and GPA </w:t>
      </w:r>
      <w:r w:rsidR="000A502F" w:rsidRPr="00CE5517">
        <w:rPr>
          <w:rFonts w:ascii="Arial" w:hAnsi="Arial" w:cs="Arial"/>
          <w:b/>
        </w:rPr>
        <w:t xml:space="preserve">patients </w:t>
      </w:r>
      <w:bookmarkEnd w:id="0"/>
    </w:p>
    <w:tbl>
      <w:tblPr>
        <w:tblStyle w:val="a3"/>
        <w:tblW w:w="992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851"/>
        <w:gridCol w:w="1417"/>
        <w:gridCol w:w="851"/>
        <w:gridCol w:w="283"/>
        <w:gridCol w:w="850"/>
        <w:gridCol w:w="1418"/>
        <w:gridCol w:w="850"/>
      </w:tblGrid>
      <w:tr w:rsidR="00AE2406" w:rsidRPr="00CE5517" w14:paraId="4BF5DEBB" w14:textId="77777777" w:rsidTr="00990CA1">
        <w:tc>
          <w:tcPr>
            <w:tcW w:w="3403" w:type="dxa"/>
            <w:vMerge w:val="restart"/>
            <w:tcBorders>
              <w:top w:val="single" w:sz="4" w:space="0" w:color="auto"/>
            </w:tcBorders>
          </w:tcPr>
          <w:p w14:paraId="6D01D579" w14:textId="77777777" w:rsidR="00AE2406" w:rsidRPr="00CE5517" w:rsidRDefault="00AE2406" w:rsidP="00EA43A9">
            <w:pPr>
              <w:contextualSpacing/>
              <w:rPr>
                <w:rFonts w:ascii="Arial" w:hAnsi="Arial" w:cs="Arial"/>
                <w:b/>
              </w:rPr>
            </w:pPr>
            <w:r w:rsidRPr="00CE5517"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677020" w14:textId="77777777" w:rsidR="00AE2406" w:rsidRPr="00CE5517" w:rsidRDefault="00AE2406" w:rsidP="00684052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CE5517">
              <w:rPr>
                <w:rFonts w:ascii="Arial" w:hAnsi="Arial" w:cs="Arial"/>
                <w:b/>
              </w:rPr>
              <w:t>Univariabl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D456E7D" w14:textId="77777777" w:rsidR="00AE2406" w:rsidRPr="00CE5517" w:rsidRDefault="00AE2406" w:rsidP="00684052">
            <w:pPr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1DAD30" w14:textId="77777777" w:rsidR="00AE2406" w:rsidRPr="004F708D" w:rsidRDefault="00AE2406" w:rsidP="002E41D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4F708D">
              <w:rPr>
                <w:rFonts w:ascii="Arial" w:hAnsi="Arial" w:cs="Arial"/>
                <w:b/>
              </w:rPr>
              <w:t xml:space="preserve">Multivariable </w:t>
            </w:r>
          </w:p>
          <w:p w14:paraId="3E89EA7F" w14:textId="2DE7F22B" w:rsidR="00AE2406" w:rsidRPr="00CE5517" w:rsidRDefault="00AE2406" w:rsidP="004F708D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4F708D">
              <w:rPr>
                <w:rFonts w:ascii="Arial" w:hAnsi="Arial" w:cs="Arial"/>
                <w:b/>
              </w:rPr>
              <w:t>(eosinophil count ≥</w:t>
            </w:r>
            <w:r>
              <w:rPr>
                <w:rFonts w:ascii="Arial" w:hAnsi="Arial" w:cs="Arial"/>
                <w:b/>
              </w:rPr>
              <w:t>175.0/mm</w:t>
            </w:r>
            <w:r w:rsidRPr="004F708D">
              <w:rPr>
                <w:rFonts w:ascii="Arial" w:hAnsi="Arial" w:cs="Arial"/>
                <w:b/>
                <w:vertAlign w:val="superscript"/>
              </w:rPr>
              <w:t>3</w:t>
            </w:r>
            <w:r w:rsidRPr="004F708D">
              <w:rPr>
                <w:rFonts w:ascii="Arial" w:hAnsi="Arial" w:cs="Arial"/>
                <w:b/>
              </w:rPr>
              <w:t>)</w:t>
            </w:r>
          </w:p>
        </w:tc>
      </w:tr>
      <w:tr w:rsidR="00AE2406" w:rsidRPr="00CE5517" w14:paraId="68B27DA3" w14:textId="77777777" w:rsidTr="00990CA1">
        <w:tc>
          <w:tcPr>
            <w:tcW w:w="3403" w:type="dxa"/>
            <w:vMerge/>
            <w:tcBorders>
              <w:bottom w:val="single" w:sz="4" w:space="0" w:color="auto"/>
            </w:tcBorders>
          </w:tcPr>
          <w:p w14:paraId="326E888C" w14:textId="77777777" w:rsidR="00AE2406" w:rsidRPr="00CE5517" w:rsidRDefault="00AE2406" w:rsidP="00EA43A9">
            <w:pPr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7929D1" w14:textId="77777777" w:rsidR="00AE2406" w:rsidRPr="00CE5517" w:rsidRDefault="00AE2406" w:rsidP="00684052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CE5517">
              <w:rPr>
                <w:rFonts w:ascii="Arial" w:hAnsi="Arial" w:cs="Arial"/>
                <w:b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46114B" w14:textId="77777777" w:rsidR="00AE2406" w:rsidRPr="00CE5517" w:rsidRDefault="00AE2406" w:rsidP="00684052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CE5517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121FF9" w14:textId="77777777" w:rsidR="00AE2406" w:rsidRPr="00CE5517" w:rsidRDefault="00AE2406" w:rsidP="00684052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CE5517"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5614FFF" w14:textId="77777777" w:rsidR="00AE2406" w:rsidRPr="00CE5517" w:rsidRDefault="00AE2406" w:rsidP="00684052">
            <w:pPr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64CA3D1" w14:textId="77777777" w:rsidR="00AE2406" w:rsidRPr="00CE5517" w:rsidRDefault="00AE2406" w:rsidP="00684052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CE5517">
              <w:rPr>
                <w:rFonts w:ascii="Arial" w:hAnsi="Arial" w:cs="Arial"/>
                <w:b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35622B" w14:textId="77777777" w:rsidR="00AE2406" w:rsidRPr="00CE5517" w:rsidRDefault="00AE2406" w:rsidP="00684052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CE5517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03CBE8" w14:textId="77777777" w:rsidR="00AE2406" w:rsidRPr="00CE5517" w:rsidRDefault="00AE2406" w:rsidP="00684052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CE5517">
              <w:rPr>
                <w:rFonts w:ascii="Arial" w:hAnsi="Arial" w:cs="Arial"/>
                <w:b/>
              </w:rPr>
              <w:t>P value</w:t>
            </w:r>
          </w:p>
        </w:tc>
      </w:tr>
      <w:tr w:rsidR="00AE2406" w:rsidRPr="00CE5517" w14:paraId="48F0BE7D" w14:textId="77777777" w:rsidTr="00990CA1">
        <w:tc>
          <w:tcPr>
            <w:tcW w:w="3403" w:type="dxa"/>
            <w:tcBorders>
              <w:top w:val="single" w:sz="4" w:space="0" w:color="auto"/>
            </w:tcBorders>
          </w:tcPr>
          <w:p w14:paraId="228AC7E2" w14:textId="0FA3F8BD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bCs/>
                <w:szCs w:val="20"/>
              </w:rPr>
            </w:pPr>
            <w:r w:rsidRPr="00864342">
              <w:rPr>
                <w:rFonts w:ascii="Arial" w:hAnsi="Arial" w:cs="Arial"/>
                <w:bCs/>
                <w:szCs w:val="20"/>
              </w:rPr>
              <w:t>Age (years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22F1A2" w14:textId="7E7C2EC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5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49CA718" w14:textId="37E8403A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</w:t>
            </w:r>
            <w:r w:rsidRPr="00201801">
              <w:rPr>
                <w:rFonts w:ascii="Arial" w:hAnsi="Arial" w:cs="Arial"/>
              </w:rPr>
              <w:t>0</w:t>
            </w:r>
            <w:r w:rsidRPr="00201801">
              <w:rPr>
                <w:rFonts w:ascii="Arial" w:hAnsi="Arial" w:cs="Arial" w:hint="eastAsia"/>
              </w:rPr>
              <w:t>24, 1.09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C33C5B" w14:textId="281E9288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4EF339E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4D2082" w14:textId="274AB987" w:rsidR="00AE2406" w:rsidRPr="00201801" w:rsidRDefault="00990C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</w:t>
            </w:r>
            <w:r w:rsidRPr="00201801">
              <w:rPr>
                <w:rFonts w:ascii="Arial" w:hAnsi="Arial" w:cs="Arial"/>
              </w:rPr>
              <w:t>1</w:t>
            </w:r>
            <w:r w:rsidRPr="00201801">
              <w:rPr>
                <w:rFonts w:ascii="Arial" w:hAnsi="Arial" w:cs="Arial" w:hint="eastAsia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E4DAD7" w14:textId="4045EF1E" w:rsidR="00AE2406" w:rsidRPr="00201801" w:rsidRDefault="00990C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982, 1.05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AC4C1D" w14:textId="26894688" w:rsidR="00AE2406" w:rsidRPr="00201801" w:rsidRDefault="00990C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353</w:t>
            </w:r>
          </w:p>
        </w:tc>
      </w:tr>
      <w:tr w:rsidR="00AE2406" w:rsidRPr="00CE5517" w14:paraId="2944E3E7" w14:textId="77777777" w:rsidTr="00990CA1">
        <w:trPr>
          <w:trHeight w:val="185"/>
        </w:trPr>
        <w:tc>
          <w:tcPr>
            <w:tcW w:w="3403" w:type="dxa"/>
          </w:tcPr>
          <w:p w14:paraId="56C8A5F6" w14:textId="70031BBE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bCs/>
                <w:szCs w:val="20"/>
              </w:rPr>
            </w:pPr>
            <w:r w:rsidRPr="00864342">
              <w:rPr>
                <w:rFonts w:ascii="Arial" w:hAnsi="Arial" w:cs="Arial"/>
                <w:bCs/>
                <w:szCs w:val="20"/>
              </w:rPr>
              <w:t>Male sex (N, (%))</w:t>
            </w:r>
          </w:p>
        </w:tc>
        <w:tc>
          <w:tcPr>
            <w:tcW w:w="851" w:type="dxa"/>
          </w:tcPr>
          <w:p w14:paraId="6A93C56D" w14:textId="4F4CD199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2.618</w:t>
            </w:r>
          </w:p>
        </w:tc>
        <w:tc>
          <w:tcPr>
            <w:tcW w:w="1417" w:type="dxa"/>
          </w:tcPr>
          <w:p w14:paraId="4209D87D" w14:textId="17804820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352, 5.070</w:t>
            </w:r>
          </w:p>
        </w:tc>
        <w:tc>
          <w:tcPr>
            <w:tcW w:w="851" w:type="dxa"/>
          </w:tcPr>
          <w:p w14:paraId="0EC310D9" w14:textId="79417A34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004</w:t>
            </w:r>
          </w:p>
        </w:tc>
        <w:tc>
          <w:tcPr>
            <w:tcW w:w="283" w:type="dxa"/>
          </w:tcPr>
          <w:p w14:paraId="6C6A1BB6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1113AB1E" w14:textId="744F664A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3.463</w:t>
            </w:r>
          </w:p>
        </w:tc>
        <w:tc>
          <w:tcPr>
            <w:tcW w:w="1418" w:type="dxa"/>
          </w:tcPr>
          <w:p w14:paraId="3A984756" w14:textId="647FAD81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561, 7.682</w:t>
            </w:r>
          </w:p>
        </w:tc>
        <w:tc>
          <w:tcPr>
            <w:tcW w:w="850" w:type="dxa"/>
          </w:tcPr>
          <w:p w14:paraId="7EF572DF" w14:textId="3335A77F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002</w:t>
            </w:r>
          </w:p>
        </w:tc>
      </w:tr>
      <w:tr w:rsidR="00AE2406" w:rsidRPr="00CE5517" w14:paraId="521F4645" w14:textId="77777777" w:rsidTr="00990CA1">
        <w:trPr>
          <w:trHeight w:val="185"/>
        </w:trPr>
        <w:tc>
          <w:tcPr>
            <w:tcW w:w="3403" w:type="dxa"/>
          </w:tcPr>
          <w:p w14:paraId="52E7D761" w14:textId="02ACB422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864342">
              <w:rPr>
                <w:rFonts w:ascii="Arial" w:hAnsi="Arial" w:cs="Arial"/>
                <w:szCs w:val="20"/>
              </w:rPr>
              <w:t>BMI (kg/m</w:t>
            </w:r>
            <w:r w:rsidRPr="00864342">
              <w:rPr>
                <w:rFonts w:ascii="Arial" w:hAnsi="Arial" w:cs="Arial"/>
                <w:szCs w:val="20"/>
                <w:vertAlign w:val="superscript"/>
              </w:rPr>
              <w:t>2</w:t>
            </w:r>
            <w:r w:rsidRPr="00864342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851" w:type="dxa"/>
          </w:tcPr>
          <w:p w14:paraId="233E8280" w14:textId="1635BDE5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101</w:t>
            </w:r>
          </w:p>
        </w:tc>
        <w:tc>
          <w:tcPr>
            <w:tcW w:w="1417" w:type="dxa"/>
          </w:tcPr>
          <w:p w14:paraId="30212F4F" w14:textId="7E8FF70F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05, 1.207</w:t>
            </w:r>
          </w:p>
        </w:tc>
        <w:tc>
          <w:tcPr>
            <w:tcW w:w="851" w:type="dxa"/>
          </w:tcPr>
          <w:p w14:paraId="0420B621" w14:textId="630C1478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039</w:t>
            </w:r>
          </w:p>
        </w:tc>
        <w:tc>
          <w:tcPr>
            <w:tcW w:w="283" w:type="dxa"/>
          </w:tcPr>
          <w:p w14:paraId="75F7CDF3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37AE857B" w14:textId="52EF5A85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62</w:t>
            </w:r>
          </w:p>
        </w:tc>
        <w:tc>
          <w:tcPr>
            <w:tcW w:w="1418" w:type="dxa"/>
          </w:tcPr>
          <w:p w14:paraId="3D43933B" w14:textId="1C81038D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952, 1.185</w:t>
            </w:r>
          </w:p>
        </w:tc>
        <w:tc>
          <w:tcPr>
            <w:tcW w:w="850" w:type="dxa"/>
          </w:tcPr>
          <w:p w14:paraId="64740637" w14:textId="183411DA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279</w:t>
            </w:r>
          </w:p>
        </w:tc>
      </w:tr>
      <w:tr w:rsidR="00AE2406" w:rsidRPr="00CE5517" w14:paraId="7AB08902" w14:textId="77777777" w:rsidTr="00990CA1">
        <w:trPr>
          <w:trHeight w:val="185"/>
        </w:trPr>
        <w:tc>
          <w:tcPr>
            <w:tcW w:w="3403" w:type="dxa"/>
          </w:tcPr>
          <w:p w14:paraId="14D79A30" w14:textId="7AB5D006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864342">
              <w:rPr>
                <w:rFonts w:ascii="Arial" w:hAnsi="Arial" w:cs="Arial"/>
                <w:szCs w:val="20"/>
              </w:rPr>
              <w:t>Ex-smoker (N, (%))</w:t>
            </w:r>
          </w:p>
        </w:tc>
        <w:tc>
          <w:tcPr>
            <w:tcW w:w="851" w:type="dxa"/>
          </w:tcPr>
          <w:p w14:paraId="2E42E41A" w14:textId="1A82A063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2.372</w:t>
            </w:r>
          </w:p>
        </w:tc>
        <w:tc>
          <w:tcPr>
            <w:tcW w:w="1417" w:type="dxa"/>
          </w:tcPr>
          <w:p w14:paraId="573589EB" w14:textId="0B935402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563, 9.992</w:t>
            </w:r>
          </w:p>
        </w:tc>
        <w:tc>
          <w:tcPr>
            <w:tcW w:w="851" w:type="dxa"/>
          </w:tcPr>
          <w:p w14:paraId="3BF8D95C" w14:textId="1D51D029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239</w:t>
            </w:r>
          </w:p>
        </w:tc>
        <w:tc>
          <w:tcPr>
            <w:tcW w:w="283" w:type="dxa"/>
          </w:tcPr>
          <w:p w14:paraId="54B761DB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38A15A02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2106C89C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1C4ABFE6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E2406" w:rsidRPr="00CE5517" w14:paraId="31E8F9AF" w14:textId="77777777" w:rsidTr="00990CA1">
        <w:trPr>
          <w:trHeight w:val="185"/>
        </w:trPr>
        <w:tc>
          <w:tcPr>
            <w:tcW w:w="3403" w:type="dxa"/>
            <w:vAlign w:val="center"/>
          </w:tcPr>
          <w:p w14:paraId="6185033E" w14:textId="2D307107" w:rsidR="00AE2406" w:rsidRPr="00CE5517" w:rsidRDefault="00AE2406" w:rsidP="00892ACD">
            <w:pPr>
              <w:contextualSpacing/>
              <w:jc w:val="left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MPA</w:t>
            </w:r>
            <w:r>
              <w:rPr>
                <w:rFonts w:ascii="Arial" w:eastAsia="맑은 고딕" w:hAnsi="Arial" w:cs="Arial"/>
                <w:szCs w:val="20"/>
              </w:rPr>
              <w:t xml:space="preserve"> (vs.GPA)</w:t>
            </w:r>
          </w:p>
        </w:tc>
        <w:tc>
          <w:tcPr>
            <w:tcW w:w="851" w:type="dxa"/>
          </w:tcPr>
          <w:p w14:paraId="46DA428E" w14:textId="26602E3B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905</w:t>
            </w:r>
          </w:p>
        </w:tc>
        <w:tc>
          <w:tcPr>
            <w:tcW w:w="1417" w:type="dxa"/>
          </w:tcPr>
          <w:p w14:paraId="3E38240B" w14:textId="45E84E0E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448, 1.825</w:t>
            </w:r>
          </w:p>
        </w:tc>
        <w:tc>
          <w:tcPr>
            <w:tcW w:w="851" w:type="dxa"/>
          </w:tcPr>
          <w:p w14:paraId="0ACB8767" w14:textId="0883CDB1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780</w:t>
            </w:r>
          </w:p>
        </w:tc>
        <w:tc>
          <w:tcPr>
            <w:tcW w:w="283" w:type="dxa"/>
          </w:tcPr>
          <w:p w14:paraId="3D161FE2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288BBE82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14184DBB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36AC3DF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E2406" w:rsidRPr="00CE5517" w14:paraId="5AB074E2" w14:textId="77777777" w:rsidTr="00990CA1">
        <w:trPr>
          <w:trHeight w:val="185"/>
        </w:trPr>
        <w:tc>
          <w:tcPr>
            <w:tcW w:w="3403" w:type="dxa"/>
            <w:vAlign w:val="center"/>
          </w:tcPr>
          <w:p w14:paraId="51BF86D7" w14:textId="62FE9879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864342">
              <w:rPr>
                <w:rFonts w:ascii="Arial" w:eastAsia="맑은 고딕" w:hAnsi="Arial" w:cs="Arial"/>
                <w:szCs w:val="20"/>
              </w:rPr>
              <w:t>MPO-ANCA (or P-ANCA) positivity</w:t>
            </w:r>
          </w:p>
        </w:tc>
        <w:tc>
          <w:tcPr>
            <w:tcW w:w="851" w:type="dxa"/>
          </w:tcPr>
          <w:p w14:paraId="3BA4BEE5" w14:textId="3E6B0709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305</w:t>
            </w:r>
          </w:p>
        </w:tc>
        <w:tc>
          <w:tcPr>
            <w:tcW w:w="1417" w:type="dxa"/>
          </w:tcPr>
          <w:p w14:paraId="3A3C3A66" w14:textId="47816930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622, 2.738</w:t>
            </w:r>
          </w:p>
        </w:tc>
        <w:tc>
          <w:tcPr>
            <w:tcW w:w="851" w:type="dxa"/>
          </w:tcPr>
          <w:p w14:paraId="3399216A" w14:textId="32CBC09E" w:rsidR="00AE2406" w:rsidRPr="00201801" w:rsidRDefault="00AE2406" w:rsidP="00323C42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4</w:t>
            </w:r>
            <w:r w:rsidRPr="00201801">
              <w:rPr>
                <w:rFonts w:ascii="Arial" w:hAnsi="Arial" w:cs="Arial"/>
              </w:rPr>
              <w:t>81</w:t>
            </w:r>
          </w:p>
        </w:tc>
        <w:tc>
          <w:tcPr>
            <w:tcW w:w="283" w:type="dxa"/>
          </w:tcPr>
          <w:p w14:paraId="14A3A87E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26A91A74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40688F2F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649DD03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E2406" w:rsidRPr="00CE5517" w14:paraId="093B818B" w14:textId="77777777" w:rsidTr="00990CA1">
        <w:trPr>
          <w:trHeight w:val="185"/>
        </w:trPr>
        <w:tc>
          <w:tcPr>
            <w:tcW w:w="3403" w:type="dxa"/>
          </w:tcPr>
          <w:p w14:paraId="3E80F62A" w14:textId="1B5AD6DA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864342">
              <w:rPr>
                <w:rFonts w:ascii="Arial" w:eastAsia="맑은 고딕" w:hAnsi="Arial" w:cs="Arial"/>
                <w:szCs w:val="20"/>
              </w:rPr>
              <w:t>PR3-ANCA (or C-ANCA) positivity</w:t>
            </w:r>
          </w:p>
        </w:tc>
        <w:tc>
          <w:tcPr>
            <w:tcW w:w="851" w:type="dxa"/>
          </w:tcPr>
          <w:p w14:paraId="747090F5" w14:textId="2CBDF2D2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742</w:t>
            </w:r>
          </w:p>
        </w:tc>
        <w:tc>
          <w:tcPr>
            <w:tcW w:w="1417" w:type="dxa"/>
          </w:tcPr>
          <w:p w14:paraId="1D75EFD5" w14:textId="070745E8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288, 1.913</w:t>
            </w:r>
          </w:p>
        </w:tc>
        <w:tc>
          <w:tcPr>
            <w:tcW w:w="851" w:type="dxa"/>
          </w:tcPr>
          <w:p w14:paraId="507E765A" w14:textId="1529346F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537</w:t>
            </w:r>
          </w:p>
        </w:tc>
        <w:tc>
          <w:tcPr>
            <w:tcW w:w="283" w:type="dxa"/>
          </w:tcPr>
          <w:p w14:paraId="1E8F2879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4852200D" w14:textId="02090E3B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11A46080" w14:textId="40C288DB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6A16D6CE" w14:textId="0C08982C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E2406" w:rsidRPr="00CE5517" w14:paraId="0BCA058A" w14:textId="77777777" w:rsidTr="00990CA1">
        <w:trPr>
          <w:trHeight w:val="185"/>
        </w:trPr>
        <w:tc>
          <w:tcPr>
            <w:tcW w:w="3403" w:type="dxa"/>
          </w:tcPr>
          <w:p w14:paraId="4AE569C4" w14:textId="726B74D0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864342">
              <w:rPr>
                <w:rFonts w:ascii="Arial" w:hAnsi="Arial" w:cs="Arial"/>
                <w:szCs w:val="20"/>
              </w:rPr>
              <w:t>BVAS</w:t>
            </w:r>
          </w:p>
        </w:tc>
        <w:tc>
          <w:tcPr>
            <w:tcW w:w="851" w:type="dxa"/>
          </w:tcPr>
          <w:p w14:paraId="5E176DDA" w14:textId="1621F216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78</w:t>
            </w:r>
          </w:p>
        </w:tc>
        <w:tc>
          <w:tcPr>
            <w:tcW w:w="1417" w:type="dxa"/>
          </w:tcPr>
          <w:p w14:paraId="43DE2261" w14:textId="3C79F522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34, 1.123</w:t>
            </w:r>
          </w:p>
        </w:tc>
        <w:tc>
          <w:tcPr>
            <w:tcW w:w="851" w:type="dxa"/>
          </w:tcPr>
          <w:p w14:paraId="3BD9C971" w14:textId="1A4FC0A8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&lt;0.001</w:t>
            </w:r>
          </w:p>
        </w:tc>
        <w:tc>
          <w:tcPr>
            <w:tcW w:w="283" w:type="dxa"/>
          </w:tcPr>
          <w:p w14:paraId="2D11C49A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6D7A98AF" w14:textId="5CD2C82D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76</w:t>
            </w:r>
          </w:p>
        </w:tc>
        <w:tc>
          <w:tcPr>
            <w:tcW w:w="1418" w:type="dxa"/>
          </w:tcPr>
          <w:p w14:paraId="13405083" w14:textId="21F7BE05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15, 1.141</w:t>
            </w:r>
          </w:p>
        </w:tc>
        <w:tc>
          <w:tcPr>
            <w:tcW w:w="850" w:type="dxa"/>
          </w:tcPr>
          <w:p w14:paraId="255D6A76" w14:textId="13A5FDB4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0</w:t>
            </w:r>
            <w:r w:rsidRPr="00201801">
              <w:rPr>
                <w:rFonts w:ascii="Arial" w:hAnsi="Arial" w:cs="Arial"/>
              </w:rPr>
              <w:t>1</w:t>
            </w:r>
            <w:r w:rsidRPr="00201801">
              <w:rPr>
                <w:rFonts w:ascii="Arial" w:hAnsi="Arial" w:cs="Arial" w:hint="eastAsia"/>
              </w:rPr>
              <w:t>4</w:t>
            </w:r>
          </w:p>
        </w:tc>
      </w:tr>
      <w:tr w:rsidR="00AE2406" w:rsidRPr="00CE5517" w14:paraId="1E7F27C1" w14:textId="77777777" w:rsidTr="00990CA1">
        <w:trPr>
          <w:trHeight w:val="185"/>
        </w:trPr>
        <w:tc>
          <w:tcPr>
            <w:tcW w:w="3403" w:type="dxa"/>
          </w:tcPr>
          <w:p w14:paraId="60433C59" w14:textId="3FC50216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864342">
              <w:rPr>
                <w:rFonts w:ascii="Arial" w:hAnsi="Arial" w:cs="Arial"/>
                <w:szCs w:val="20"/>
              </w:rPr>
              <w:t>FFS</w:t>
            </w:r>
          </w:p>
        </w:tc>
        <w:tc>
          <w:tcPr>
            <w:tcW w:w="851" w:type="dxa"/>
          </w:tcPr>
          <w:p w14:paraId="0E6F0B89" w14:textId="5E3077D9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930</w:t>
            </w:r>
          </w:p>
        </w:tc>
        <w:tc>
          <w:tcPr>
            <w:tcW w:w="1417" w:type="dxa"/>
          </w:tcPr>
          <w:p w14:paraId="551A3B25" w14:textId="0331309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380, 2.700</w:t>
            </w:r>
          </w:p>
        </w:tc>
        <w:tc>
          <w:tcPr>
            <w:tcW w:w="851" w:type="dxa"/>
          </w:tcPr>
          <w:p w14:paraId="6A5BD301" w14:textId="2D18B4E2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&lt;0.001</w:t>
            </w:r>
          </w:p>
        </w:tc>
        <w:tc>
          <w:tcPr>
            <w:tcW w:w="283" w:type="dxa"/>
          </w:tcPr>
          <w:p w14:paraId="5FBAC206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284C80A7" w14:textId="52707457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560</w:t>
            </w:r>
          </w:p>
        </w:tc>
        <w:tc>
          <w:tcPr>
            <w:tcW w:w="1418" w:type="dxa"/>
          </w:tcPr>
          <w:p w14:paraId="19F0539F" w14:textId="70636AEC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43, 2.332</w:t>
            </w:r>
          </w:p>
        </w:tc>
        <w:tc>
          <w:tcPr>
            <w:tcW w:w="850" w:type="dxa"/>
          </w:tcPr>
          <w:p w14:paraId="33C4C325" w14:textId="2D2BB88E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030</w:t>
            </w:r>
          </w:p>
        </w:tc>
      </w:tr>
      <w:tr w:rsidR="00AE2406" w:rsidRPr="00CE5517" w14:paraId="0A85ECB7" w14:textId="77777777" w:rsidTr="00990CA1">
        <w:trPr>
          <w:trHeight w:val="185"/>
        </w:trPr>
        <w:tc>
          <w:tcPr>
            <w:tcW w:w="3403" w:type="dxa"/>
          </w:tcPr>
          <w:p w14:paraId="0F24CB44" w14:textId="6D9E3524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864342">
              <w:rPr>
                <w:rFonts w:ascii="Arial" w:hAnsi="Arial" w:cs="Arial"/>
                <w:szCs w:val="20"/>
              </w:rPr>
              <w:t xml:space="preserve">T2DM </w:t>
            </w:r>
          </w:p>
        </w:tc>
        <w:tc>
          <w:tcPr>
            <w:tcW w:w="851" w:type="dxa"/>
          </w:tcPr>
          <w:p w14:paraId="1196B35E" w14:textId="006FAC66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129</w:t>
            </w:r>
          </w:p>
        </w:tc>
        <w:tc>
          <w:tcPr>
            <w:tcW w:w="1417" w:type="dxa"/>
          </w:tcPr>
          <w:p w14:paraId="5D6BD172" w14:textId="3D115E3C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563, 2.264</w:t>
            </w:r>
          </w:p>
        </w:tc>
        <w:tc>
          <w:tcPr>
            <w:tcW w:w="851" w:type="dxa"/>
          </w:tcPr>
          <w:p w14:paraId="0C4EFA61" w14:textId="4B98D121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732</w:t>
            </w:r>
          </w:p>
        </w:tc>
        <w:tc>
          <w:tcPr>
            <w:tcW w:w="283" w:type="dxa"/>
          </w:tcPr>
          <w:p w14:paraId="4CE8074C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4F65CC56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0F5CE320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7981FAF8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E2406" w:rsidRPr="00CE5517" w14:paraId="14DD3936" w14:textId="77777777" w:rsidTr="00990CA1">
        <w:trPr>
          <w:trHeight w:val="185"/>
        </w:trPr>
        <w:tc>
          <w:tcPr>
            <w:tcW w:w="3403" w:type="dxa"/>
          </w:tcPr>
          <w:p w14:paraId="4ED6DC41" w14:textId="1083CED4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864342">
              <w:rPr>
                <w:rFonts w:ascii="Arial" w:hAnsi="Arial" w:cs="Arial"/>
                <w:szCs w:val="20"/>
              </w:rPr>
              <w:t>Hypertension</w:t>
            </w:r>
          </w:p>
        </w:tc>
        <w:tc>
          <w:tcPr>
            <w:tcW w:w="851" w:type="dxa"/>
          </w:tcPr>
          <w:p w14:paraId="23CC9729" w14:textId="7BF794B4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148</w:t>
            </w:r>
          </w:p>
        </w:tc>
        <w:tc>
          <w:tcPr>
            <w:tcW w:w="1417" w:type="dxa"/>
          </w:tcPr>
          <w:p w14:paraId="7ACFC8CC" w14:textId="77065F66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594, 2.219</w:t>
            </w:r>
          </w:p>
        </w:tc>
        <w:tc>
          <w:tcPr>
            <w:tcW w:w="851" w:type="dxa"/>
          </w:tcPr>
          <w:p w14:paraId="10573033" w14:textId="5445EF4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682</w:t>
            </w:r>
          </w:p>
        </w:tc>
        <w:tc>
          <w:tcPr>
            <w:tcW w:w="283" w:type="dxa"/>
          </w:tcPr>
          <w:p w14:paraId="7BE0D231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3C366F81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0F608B4C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5CC9783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E2406" w:rsidRPr="00CE5517" w14:paraId="0C3ECF56" w14:textId="77777777" w:rsidTr="00990CA1">
        <w:trPr>
          <w:trHeight w:val="185"/>
        </w:trPr>
        <w:tc>
          <w:tcPr>
            <w:tcW w:w="3403" w:type="dxa"/>
          </w:tcPr>
          <w:p w14:paraId="05E87E13" w14:textId="0D0EA4EC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864342">
              <w:rPr>
                <w:rFonts w:ascii="Arial" w:hAnsi="Arial" w:cs="Arial"/>
                <w:szCs w:val="20"/>
              </w:rPr>
              <w:t>Dyslipidaemia</w:t>
            </w:r>
          </w:p>
        </w:tc>
        <w:tc>
          <w:tcPr>
            <w:tcW w:w="851" w:type="dxa"/>
          </w:tcPr>
          <w:p w14:paraId="43394DE2" w14:textId="0418CA9B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2.099</w:t>
            </w:r>
          </w:p>
        </w:tc>
        <w:tc>
          <w:tcPr>
            <w:tcW w:w="1417" w:type="dxa"/>
          </w:tcPr>
          <w:p w14:paraId="086DACAC" w14:textId="68EF4D2E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49, 4.202</w:t>
            </w:r>
          </w:p>
        </w:tc>
        <w:tc>
          <w:tcPr>
            <w:tcW w:w="851" w:type="dxa"/>
          </w:tcPr>
          <w:p w14:paraId="72860697" w14:textId="1AA32BA2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</w:t>
            </w:r>
            <w:r w:rsidRPr="00201801">
              <w:rPr>
                <w:rFonts w:ascii="Arial" w:hAnsi="Arial" w:cs="Arial"/>
              </w:rPr>
              <w:t>0</w:t>
            </w:r>
            <w:r w:rsidRPr="00201801">
              <w:rPr>
                <w:rFonts w:ascii="Arial" w:hAnsi="Arial" w:cs="Arial" w:hint="eastAsia"/>
              </w:rPr>
              <w:t>36</w:t>
            </w:r>
          </w:p>
        </w:tc>
        <w:tc>
          <w:tcPr>
            <w:tcW w:w="283" w:type="dxa"/>
          </w:tcPr>
          <w:p w14:paraId="1AB7D355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3F8C8F8F" w14:textId="0F648DA9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3.349</w:t>
            </w:r>
          </w:p>
        </w:tc>
        <w:tc>
          <w:tcPr>
            <w:tcW w:w="1418" w:type="dxa"/>
          </w:tcPr>
          <w:p w14:paraId="0E6C3985" w14:textId="2602B38D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497, 7.493</w:t>
            </w:r>
          </w:p>
        </w:tc>
        <w:tc>
          <w:tcPr>
            <w:tcW w:w="850" w:type="dxa"/>
          </w:tcPr>
          <w:p w14:paraId="68E74B40" w14:textId="37E71786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003</w:t>
            </w:r>
          </w:p>
        </w:tc>
      </w:tr>
      <w:tr w:rsidR="00AE2406" w:rsidRPr="00B60342" w14:paraId="59B4E1DE" w14:textId="77777777" w:rsidTr="00990CA1">
        <w:trPr>
          <w:trHeight w:val="185"/>
        </w:trPr>
        <w:tc>
          <w:tcPr>
            <w:tcW w:w="3403" w:type="dxa"/>
          </w:tcPr>
          <w:p w14:paraId="60A4DE19" w14:textId="0AF42B29" w:rsidR="00AE2406" w:rsidRPr="00B60342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B60342">
              <w:rPr>
                <w:rFonts w:ascii="Arial" w:hAnsi="Arial" w:cs="Arial"/>
                <w:szCs w:val="20"/>
              </w:rPr>
              <w:t>White blood cell count (/mm</w:t>
            </w:r>
            <w:r w:rsidRPr="00B60342">
              <w:rPr>
                <w:rFonts w:ascii="Arial" w:hAnsi="Arial" w:cs="Arial"/>
                <w:szCs w:val="20"/>
                <w:vertAlign w:val="superscript"/>
              </w:rPr>
              <w:t>3</w:t>
            </w:r>
            <w:r w:rsidRPr="00B60342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851" w:type="dxa"/>
          </w:tcPr>
          <w:p w14:paraId="2FE94657" w14:textId="7833F0DC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00</w:t>
            </w:r>
          </w:p>
        </w:tc>
        <w:tc>
          <w:tcPr>
            <w:tcW w:w="1417" w:type="dxa"/>
          </w:tcPr>
          <w:p w14:paraId="233C489B" w14:textId="3C58965B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00, 1.000</w:t>
            </w:r>
          </w:p>
        </w:tc>
        <w:tc>
          <w:tcPr>
            <w:tcW w:w="851" w:type="dxa"/>
          </w:tcPr>
          <w:p w14:paraId="5ABA2358" w14:textId="42AD0476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001</w:t>
            </w:r>
          </w:p>
        </w:tc>
        <w:tc>
          <w:tcPr>
            <w:tcW w:w="283" w:type="dxa"/>
          </w:tcPr>
          <w:p w14:paraId="31EADA49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3CCB54D5" w14:textId="54266022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00</w:t>
            </w:r>
          </w:p>
        </w:tc>
        <w:tc>
          <w:tcPr>
            <w:tcW w:w="1418" w:type="dxa"/>
          </w:tcPr>
          <w:p w14:paraId="5F8240F9" w14:textId="23BD44AF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00, 1.000</w:t>
            </w:r>
          </w:p>
        </w:tc>
        <w:tc>
          <w:tcPr>
            <w:tcW w:w="850" w:type="dxa"/>
          </w:tcPr>
          <w:p w14:paraId="2303893E" w14:textId="4EDD1283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416</w:t>
            </w:r>
          </w:p>
        </w:tc>
      </w:tr>
      <w:tr w:rsidR="00AE2406" w:rsidRPr="00892ACD" w14:paraId="47E335C8" w14:textId="77777777" w:rsidTr="00990CA1">
        <w:trPr>
          <w:trHeight w:val="185"/>
        </w:trPr>
        <w:tc>
          <w:tcPr>
            <w:tcW w:w="3403" w:type="dxa"/>
          </w:tcPr>
          <w:p w14:paraId="0B49F365" w14:textId="7C1437AD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864342">
              <w:rPr>
                <w:rFonts w:ascii="Arial" w:hAnsi="Arial" w:cs="Arial"/>
                <w:szCs w:val="20"/>
              </w:rPr>
              <w:t>Haemoglobin (g/dL)</w:t>
            </w:r>
          </w:p>
        </w:tc>
        <w:tc>
          <w:tcPr>
            <w:tcW w:w="851" w:type="dxa"/>
          </w:tcPr>
          <w:p w14:paraId="2F0B12D4" w14:textId="39A35425" w:rsidR="00AE2406" w:rsidRPr="00201801" w:rsidRDefault="00AE2406" w:rsidP="00323C42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</w:t>
            </w:r>
            <w:r w:rsidRPr="00201801">
              <w:rPr>
                <w:rFonts w:ascii="Arial" w:hAnsi="Arial" w:cs="Arial"/>
              </w:rPr>
              <w:t>.820</w:t>
            </w:r>
          </w:p>
        </w:tc>
        <w:tc>
          <w:tcPr>
            <w:tcW w:w="1417" w:type="dxa"/>
          </w:tcPr>
          <w:p w14:paraId="56DE1E24" w14:textId="625E7423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700, 0.960</w:t>
            </w:r>
          </w:p>
        </w:tc>
        <w:tc>
          <w:tcPr>
            <w:tcW w:w="851" w:type="dxa"/>
          </w:tcPr>
          <w:p w14:paraId="22371DBA" w14:textId="7A8EB7A4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014</w:t>
            </w:r>
          </w:p>
        </w:tc>
        <w:tc>
          <w:tcPr>
            <w:tcW w:w="283" w:type="dxa"/>
          </w:tcPr>
          <w:p w14:paraId="377C2976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1B83845F" w14:textId="45809A0C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93</w:t>
            </w:r>
          </w:p>
        </w:tc>
        <w:tc>
          <w:tcPr>
            <w:tcW w:w="1418" w:type="dxa"/>
          </w:tcPr>
          <w:p w14:paraId="1F79E111" w14:textId="034D7196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876, 1.363</w:t>
            </w:r>
          </w:p>
        </w:tc>
        <w:tc>
          <w:tcPr>
            <w:tcW w:w="850" w:type="dxa"/>
          </w:tcPr>
          <w:p w14:paraId="21BC17A1" w14:textId="76ED8531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431</w:t>
            </w:r>
          </w:p>
        </w:tc>
      </w:tr>
      <w:tr w:rsidR="00AE2406" w:rsidRPr="00CE5517" w14:paraId="71322E83" w14:textId="77777777" w:rsidTr="00990CA1">
        <w:trPr>
          <w:trHeight w:val="185"/>
        </w:trPr>
        <w:tc>
          <w:tcPr>
            <w:tcW w:w="3403" w:type="dxa"/>
          </w:tcPr>
          <w:p w14:paraId="72931FA2" w14:textId="1D969208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864342">
              <w:rPr>
                <w:rFonts w:ascii="Arial" w:hAnsi="Arial" w:cs="Arial"/>
                <w:szCs w:val="20"/>
              </w:rPr>
              <w:t>Platelet count (×</w:t>
            </w:r>
            <w:r w:rsidRPr="00864342" w:rsidDel="008E503F">
              <w:rPr>
                <w:rFonts w:ascii="Arial" w:hAnsi="Arial" w:cs="Arial"/>
                <w:szCs w:val="20"/>
              </w:rPr>
              <w:t xml:space="preserve"> </w:t>
            </w:r>
            <w:r w:rsidRPr="00864342">
              <w:rPr>
                <w:rFonts w:ascii="Arial" w:hAnsi="Arial" w:cs="Arial"/>
                <w:szCs w:val="20"/>
              </w:rPr>
              <w:t>1000/mm</w:t>
            </w:r>
            <w:r w:rsidRPr="00864342">
              <w:rPr>
                <w:rFonts w:ascii="Arial" w:hAnsi="Arial" w:cs="Arial"/>
                <w:szCs w:val="20"/>
                <w:vertAlign w:val="superscript"/>
              </w:rPr>
              <w:t>3</w:t>
            </w:r>
            <w:r w:rsidRPr="00864342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851" w:type="dxa"/>
          </w:tcPr>
          <w:p w14:paraId="11316BDC" w14:textId="27AB56A2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00</w:t>
            </w:r>
          </w:p>
        </w:tc>
        <w:tc>
          <w:tcPr>
            <w:tcW w:w="1417" w:type="dxa"/>
          </w:tcPr>
          <w:p w14:paraId="3003A0E1" w14:textId="6CBF1CE3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998, 1.003</w:t>
            </w:r>
          </w:p>
        </w:tc>
        <w:tc>
          <w:tcPr>
            <w:tcW w:w="851" w:type="dxa"/>
          </w:tcPr>
          <w:p w14:paraId="163F95EF" w14:textId="6DBA6B46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665</w:t>
            </w:r>
          </w:p>
        </w:tc>
        <w:tc>
          <w:tcPr>
            <w:tcW w:w="283" w:type="dxa"/>
          </w:tcPr>
          <w:p w14:paraId="20679C29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614EA6B4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215E29EC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347B171B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E2406" w:rsidRPr="00CE5517" w14:paraId="1A183587" w14:textId="77777777" w:rsidTr="00990CA1">
        <w:trPr>
          <w:trHeight w:val="185"/>
        </w:trPr>
        <w:tc>
          <w:tcPr>
            <w:tcW w:w="3403" w:type="dxa"/>
          </w:tcPr>
          <w:p w14:paraId="2D2F5146" w14:textId="53BBC0D9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864342">
              <w:rPr>
                <w:rFonts w:ascii="Arial" w:hAnsi="Arial" w:cs="Arial"/>
                <w:szCs w:val="20"/>
              </w:rPr>
              <w:t>Fasting glucose (mg/dL)</w:t>
            </w:r>
          </w:p>
        </w:tc>
        <w:tc>
          <w:tcPr>
            <w:tcW w:w="851" w:type="dxa"/>
          </w:tcPr>
          <w:p w14:paraId="0B4DC3AC" w14:textId="3CC20E34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05</w:t>
            </w:r>
          </w:p>
        </w:tc>
        <w:tc>
          <w:tcPr>
            <w:tcW w:w="1417" w:type="dxa"/>
          </w:tcPr>
          <w:p w14:paraId="41585DC6" w14:textId="1FF2200F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999, 1.011</w:t>
            </w:r>
          </w:p>
        </w:tc>
        <w:tc>
          <w:tcPr>
            <w:tcW w:w="851" w:type="dxa"/>
          </w:tcPr>
          <w:p w14:paraId="761248EC" w14:textId="3787B1A1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083</w:t>
            </w:r>
          </w:p>
        </w:tc>
        <w:tc>
          <w:tcPr>
            <w:tcW w:w="283" w:type="dxa"/>
          </w:tcPr>
          <w:p w14:paraId="36847754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7BA33D6F" w14:textId="40A0B74D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4078BE90" w14:textId="1A01582F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7333823C" w14:textId="2904035A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E2406" w:rsidRPr="00CE5517" w14:paraId="5E47C4C3" w14:textId="77777777" w:rsidTr="00990CA1">
        <w:trPr>
          <w:trHeight w:val="185"/>
        </w:trPr>
        <w:tc>
          <w:tcPr>
            <w:tcW w:w="3403" w:type="dxa"/>
          </w:tcPr>
          <w:p w14:paraId="2DCA4E17" w14:textId="53BC4744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864342">
              <w:rPr>
                <w:rFonts w:ascii="Arial" w:hAnsi="Arial" w:cs="Arial"/>
                <w:szCs w:val="20"/>
              </w:rPr>
              <w:t>Blood urea nitrogen (mg/dL)</w:t>
            </w:r>
          </w:p>
        </w:tc>
        <w:tc>
          <w:tcPr>
            <w:tcW w:w="851" w:type="dxa"/>
          </w:tcPr>
          <w:p w14:paraId="45229E39" w14:textId="564AAE7B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09</w:t>
            </w:r>
          </w:p>
        </w:tc>
        <w:tc>
          <w:tcPr>
            <w:tcW w:w="1417" w:type="dxa"/>
          </w:tcPr>
          <w:p w14:paraId="5C1CD0B0" w14:textId="4FA4DAE6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00, 1.017</w:t>
            </w:r>
          </w:p>
        </w:tc>
        <w:tc>
          <w:tcPr>
            <w:tcW w:w="851" w:type="dxa"/>
          </w:tcPr>
          <w:p w14:paraId="587EE3ED" w14:textId="78862918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043</w:t>
            </w:r>
          </w:p>
        </w:tc>
        <w:tc>
          <w:tcPr>
            <w:tcW w:w="283" w:type="dxa"/>
          </w:tcPr>
          <w:p w14:paraId="16FADBD5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7D36297" w14:textId="79C6483F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995</w:t>
            </w:r>
          </w:p>
        </w:tc>
        <w:tc>
          <w:tcPr>
            <w:tcW w:w="1418" w:type="dxa"/>
          </w:tcPr>
          <w:p w14:paraId="5379E1E4" w14:textId="1A7D908E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980, 1.010</w:t>
            </w:r>
          </w:p>
        </w:tc>
        <w:tc>
          <w:tcPr>
            <w:tcW w:w="850" w:type="dxa"/>
          </w:tcPr>
          <w:p w14:paraId="05DBDA06" w14:textId="37D128F8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522</w:t>
            </w:r>
          </w:p>
        </w:tc>
      </w:tr>
      <w:tr w:rsidR="00AE2406" w:rsidRPr="00CE5517" w14:paraId="0105110C" w14:textId="77777777" w:rsidTr="00990CA1">
        <w:trPr>
          <w:trHeight w:val="185"/>
        </w:trPr>
        <w:tc>
          <w:tcPr>
            <w:tcW w:w="3403" w:type="dxa"/>
          </w:tcPr>
          <w:p w14:paraId="0254499B" w14:textId="1615A8DA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864342">
              <w:rPr>
                <w:rFonts w:ascii="Arial" w:hAnsi="Arial" w:cs="Arial"/>
                <w:szCs w:val="20"/>
              </w:rPr>
              <w:t>Serum creatinine (mg/dL)</w:t>
            </w:r>
          </w:p>
        </w:tc>
        <w:tc>
          <w:tcPr>
            <w:tcW w:w="851" w:type="dxa"/>
          </w:tcPr>
          <w:p w14:paraId="76986DD6" w14:textId="56CA0772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143</w:t>
            </w:r>
          </w:p>
        </w:tc>
        <w:tc>
          <w:tcPr>
            <w:tcW w:w="1417" w:type="dxa"/>
          </w:tcPr>
          <w:p w14:paraId="50BAA33B" w14:textId="347D6A5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06, 1.299</w:t>
            </w:r>
          </w:p>
        </w:tc>
        <w:tc>
          <w:tcPr>
            <w:tcW w:w="851" w:type="dxa"/>
          </w:tcPr>
          <w:p w14:paraId="2314DBFD" w14:textId="486D0EB9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041</w:t>
            </w:r>
          </w:p>
        </w:tc>
        <w:tc>
          <w:tcPr>
            <w:tcW w:w="283" w:type="dxa"/>
          </w:tcPr>
          <w:p w14:paraId="72482C4F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33F5CDF4" w14:textId="25A78174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65</w:t>
            </w:r>
          </w:p>
        </w:tc>
        <w:tc>
          <w:tcPr>
            <w:tcW w:w="1418" w:type="dxa"/>
          </w:tcPr>
          <w:p w14:paraId="77EAE520" w14:textId="7AC639A2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853, 1.329</w:t>
            </w:r>
          </w:p>
        </w:tc>
        <w:tc>
          <w:tcPr>
            <w:tcW w:w="850" w:type="dxa"/>
          </w:tcPr>
          <w:p w14:paraId="0964F484" w14:textId="1648EBFD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579</w:t>
            </w:r>
          </w:p>
        </w:tc>
      </w:tr>
      <w:tr w:rsidR="00AE2406" w:rsidRPr="00CE5517" w14:paraId="15C8C06E" w14:textId="77777777" w:rsidTr="00990CA1">
        <w:trPr>
          <w:trHeight w:val="185"/>
        </w:trPr>
        <w:tc>
          <w:tcPr>
            <w:tcW w:w="3403" w:type="dxa"/>
          </w:tcPr>
          <w:p w14:paraId="3A6BA977" w14:textId="64D7CC8C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864342">
              <w:rPr>
                <w:rFonts w:ascii="Arial" w:hAnsi="Arial" w:cs="Arial"/>
                <w:szCs w:val="20"/>
              </w:rPr>
              <w:t>Serum total protein (g/dL)</w:t>
            </w:r>
          </w:p>
        </w:tc>
        <w:tc>
          <w:tcPr>
            <w:tcW w:w="851" w:type="dxa"/>
          </w:tcPr>
          <w:p w14:paraId="4F51053C" w14:textId="6AA2B093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527</w:t>
            </w:r>
          </w:p>
        </w:tc>
        <w:tc>
          <w:tcPr>
            <w:tcW w:w="1417" w:type="dxa"/>
          </w:tcPr>
          <w:p w14:paraId="7242AD47" w14:textId="35260F4E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350, 0.793</w:t>
            </w:r>
          </w:p>
        </w:tc>
        <w:tc>
          <w:tcPr>
            <w:tcW w:w="851" w:type="dxa"/>
          </w:tcPr>
          <w:p w14:paraId="02FE7EDF" w14:textId="08111E71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002</w:t>
            </w:r>
          </w:p>
        </w:tc>
        <w:tc>
          <w:tcPr>
            <w:tcW w:w="283" w:type="dxa"/>
          </w:tcPr>
          <w:p w14:paraId="7855F113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5D8EAF76" w14:textId="49F26E16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981</w:t>
            </w:r>
          </w:p>
        </w:tc>
        <w:tc>
          <w:tcPr>
            <w:tcW w:w="1418" w:type="dxa"/>
          </w:tcPr>
          <w:p w14:paraId="45EE2034" w14:textId="3C8E54FB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843, 1.142</w:t>
            </w:r>
          </w:p>
        </w:tc>
        <w:tc>
          <w:tcPr>
            <w:tcW w:w="850" w:type="dxa"/>
          </w:tcPr>
          <w:p w14:paraId="5B5638AA" w14:textId="2A49B84F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805</w:t>
            </w:r>
          </w:p>
        </w:tc>
      </w:tr>
      <w:tr w:rsidR="00AE2406" w:rsidRPr="00CE5517" w14:paraId="11FE31E0" w14:textId="77777777" w:rsidTr="00990CA1">
        <w:trPr>
          <w:trHeight w:val="185"/>
        </w:trPr>
        <w:tc>
          <w:tcPr>
            <w:tcW w:w="3403" w:type="dxa"/>
          </w:tcPr>
          <w:p w14:paraId="518AFA4D" w14:textId="3316A51C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864342">
              <w:rPr>
                <w:rFonts w:ascii="Arial" w:hAnsi="Arial" w:cs="Arial"/>
                <w:szCs w:val="20"/>
              </w:rPr>
              <w:t>Serum albumin (g/dL)</w:t>
            </w:r>
          </w:p>
        </w:tc>
        <w:tc>
          <w:tcPr>
            <w:tcW w:w="851" w:type="dxa"/>
          </w:tcPr>
          <w:p w14:paraId="5BB13A9B" w14:textId="6FAD1D06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</w:t>
            </w:r>
            <w:r w:rsidRPr="00201801">
              <w:rPr>
                <w:rFonts w:ascii="Arial" w:hAnsi="Arial" w:cs="Arial"/>
              </w:rPr>
              <w:t>.</w:t>
            </w:r>
            <w:r w:rsidRPr="00201801">
              <w:rPr>
                <w:rFonts w:ascii="Arial" w:hAnsi="Arial" w:cs="Arial" w:hint="eastAsia"/>
              </w:rPr>
              <w:t>361</w:t>
            </w:r>
          </w:p>
        </w:tc>
        <w:tc>
          <w:tcPr>
            <w:tcW w:w="1417" w:type="dxa"/>
          </w:tcPr>
          <w:p w14:paraId="392235F5" w14:textId="27A717A9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229, 0.568</w:t>
            </w:r>
          </w:p>
        </w:tc>
        <w:tc>
          <w:tcPr>
            <w:tcW w:w="851" w:type="dxa"/>
          </w:tcPr>
          <w:p w14:paraId="707CD630" w14:textId="6277C851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&lt;0.001</w:t>
            </w:r>
          </w:p>
        </w:tc>
        <w:tc>
          <w:tcPr>
            <w:tcW w:w="283" w:type="dxa"/>
          </w:tcPr>
          <w:p w14:paraId="0031D5A5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33AD17CD" w14:textId="7BF48786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377</w:t>
            </w:r>
          </w:p>
        </w:tc>
        <w:tc>
          <w:tcPr>
            <w:tcW w:w="1418" w:type="dxa"/>
          </w:tcPr>
          <w:p w14:paraId="1276E705" w14:textId="67242FCA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180, 0.789</w:t>
            </w:r>
          </w:p>
        </w:tc>
        <w:tc>
          <w:tcPr>
            <w:tcW w:w="850" w:type="dxa"/>
          </w:tcPr>
          <w:p w14:paraId="76897298" w14:textId="31F3B4A2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010</w:t>
            </w:r>
          </w:p>
        </w:tc>
      </w:tr>
      <w:tr w:rsidR="00AE2406" w:rsidRPr="00CE5517" w14:paraId="6B8842B9" w14:textId="77777777" w:rsidTr="00990CA1">
        <w:trPr>
          <w:trHeight w:val="185"/>
        </w:trPr>
        <w:tc>
          <w:tcPr>
            <w:tcW w:w="3403" w:type="dxa"/>
          </w:tcPr>
          <w:p w14:paraId="5FCC0D34" w14:textId="648011B6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864342">
              <w:rPr>
                <w:rFonts w:ascii="Arial" w:hAnsi="Arial" w:cs="Arial"/>
                <w:szCs w:val="20"/>
              </w:rPr>
              <w:t>ESR (mm/hr)</w:t>
            </w:r>
          </w:p>
        </w:tc>
        <w:tc>
          <w:tcPr>
            <w:tcW w:w="851" w:type="dxa"/>
          </w:tcPr>
          <w:p w14:paraId="322371E3" w14:textId="25EF4FE8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08</w:t>
            </w:r>
          </w:p>
        </w:tc>
        <w:tc>
          <w:tcPr>
            <w:tcW w:w="1417" w:type="dxa"/>
          </w:tcPr>
          <w:p w14:paraId="14D4DDD2" w14:textId="6E2C2F1E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00, 1.017</w:t>
            </w:r>
          </w:p>
        </w:tc>
        <w:tc>
          <w:tcPr>
            <w:tcW w:w="851" w:type="dxa"/>
          </w:tcPr>
          <w:p w14:paraId="454E7849" w14:textId="61A0EDB5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056</w:t>
            </w:r>
          </w:p>
        </w:tc>
        <w:tc>
          <w:tcPr>
            <w:tcW w:w="283" w:type="dxa"/>
          </w:tcPr>
          <w:p w14:paraId="6E696ECB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21FEF6A6" w14:textId="67B246C1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4D48FCDF" w14:textId="70A43C82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419C431" w14:textId="539E07F6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E2406" w:rsidRPr="00CE5517" w14:paraId="53D5DF4A" w14:textId="77777777" w:rsidTr="00990CA1">
        <w:trPr>
          <w:trHeight w:val="185"/>
        </w:trPr>
        <w:tc>
          <w:tcPr>
            <w:tcW w:w="3403" w:type="dxa"/>
          </w:tcPr>
          <w:p w14:paraId="65749284" w14:textId="165E6C4B" w:rsidR="00AE2406" w:rsidRPr="00CE5517" w:rsidRDefault="00AE2406" w:rsidP="00892ACD">
            <w:pPr>
              <w:contextualSpacing/>
              <w:jc w:val="left"/>
              <w:rPr>
                <w:rFonts w:ascii="Arial" w:hAnsi="Arial" w:cs="Arial"/>
                <w:b/>
                <w:i/>
                <w:szCs w:val="20"/>
              </w:rPr>
            </w:pPr>
            <w:r w:rsidRPr="00864342">
              <w:rPr>
                <w:rFonts w:ascii="Arial" w:hAnsi="Arial" w:cs="Arial"/>
                <w:szCs w:val="20"/>
              </w:rPr>
              <w:t>CRP (mg/L)</w:t>
            </w:r>
          </w:p>
        </w:tc>
        <w:tc>
          <w:tcPr>
            <w:tcW w:w="851" w:type="dxa"/>
          </w:tcPr>
          <w:p w14:paraId="4425AD97" w14:textId="23D90F61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08</w:t>
            </w:r>
          </w:p>
        </w:tc>
        <w:tc>
          <w:tcPr>
            <w:tcW w:w="1417" w:type="dxa"/>
          </w:tcPr>
          <w:p w14:paraId="74815950" w14:textId="0026A098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03, 1.013</w:t>
            </w:r>
          </w:p>
        </w:tc>
        <w:tc>
          <w:tcPr>
            <w:tcW w:w="851" w:type="dxa"/>
          </w:tcPr>
          <w:p w14:paraId="214C3BA3" w14:textId="48B9A3C4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001</w:t>
            </w:r>
          </w:p>
        </w:tc>
        <w:tc>
          <w:tcPr>
            <w:tcW w:w="283" w:type="dxa"/>
          </w:tcPr>
          <w:p w14:paraId="0498B383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60A44F09" w14:textId="78E9F588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997</w:t>
            </w:r>
          </w:p>
        </w:tc>
        <w:tc>
          <w:tcPr>
            <w:tcW w:w="1418" w:type="dxa"/>
          </w:tcPr>
          <w:p w14:paraId="1A790611" w14:textId="42565FBD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990, 1.004</w:t>
            </w:r>
          </w:p>
        </w:tc>
        <w:tc>
          <w:tcPr>
            <w:tcW w:w="850" w:type="dxa"/>
          </w:tcPr>
          <w:p w14:paraId="2FEA8AA6" w14:textId="6CDC6F44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415</w:t>
            </w:r>
          </w:p>
        </w:tc>
      </w:tr>
      <w:tr w:rsidR="00AE2406" w:rsidRPr="00B60342" w14:paraId="62BAD1CC" w14:textId="77777777" w:rsidTr="00990CA1">
        <w:trPr>
          <w:trHeight w:val="185"/>
        </w:trPr>
        <w:tc>
          <w:tcPr>
            <w:tcW w:w="3403" w:type="dxa"/>
          </w:tcPr>
          <w:p w14:paraId="4EE403AE" w14:textId="15BC8F01" w:rsidR="00AE2406" w:rsidRPr="00B60342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Eosinophil count</w:t>
            </w:r>
            <w:r>
              <w:rPr>
                <w:rFonts w:ascii="Arial" w:hAnsi="Arial" w:cs="Arial"/>
                <w:szCs w:val="20"/>
              </w:rPr>
              <w:t xml:space="preserve"> (/mm</w:t>
            </w:r>
            <w:r w:rsidRPr="00B60342">
              <w:rPr>
                <w:rFonts w:ascii="Arial" w:hAnsi="Arial" w:cs="Arial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851" w:type="dxa"/>
          </w:tcPr>
          <w:p w14:paraId="1C6E1656" w14:textId="7DEFBDDE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01</w:t>
            </w:r>
          </w:p>
        </w:tc>
        <w:tc>
          <w:tcPr>
            <w:tcW w:w="1417" w:type="dxa"/>
          </w:tcPr>
          <w:p w14:paraId="465B98D7" w14:textId="726C9361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000, 1.002</w:t>
            </w:r>
          </w:p>
        </w:tc>
        <w:tc>
          <w:tcPr>
            <w:tcW w:w="851" w:type="dxa"/>
          </w:tcPr>
          <w:p w14:paraId="43034167" w14:textId="36F2C5CF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098</w:t>
            </w:r>
          </w:p>
        </w:tc>
        <w:tc>
          <w:tcPr>
            <w:tcW w:w="283" w:type="dxa"/>
          </w:tcPr>
          <w:p w14:paraId="6EF0E954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5A029F79" w14:textId="0EEA87E1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31ACC265" w14:textId="7BFC08CD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4BAA6393" w14:textId="1E2B3E26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E2406" w:rsidRPr="00B60342" w14:paraId="240BF501" w14:textId="77777777" w:rsidTr="00990CA1">
        <w:trPr>
          <w:trHeight w:val="185"/>
        </w:trPr>
        <w:tc>
          <w:tcPr>
            <w:tcW w:w="3403" w:type="dxa"/>
            <w:tcBorders>
              <w:bottom w:val="single" w:sz="4" w:space="0" w:color="auto"/>
            </w:tcBorders>
          </w:tcPr>
          <w:p w14:paraId="3AEAF9C3" w14:textId="0582145C" w:rsidR="00AE2406" w:rsidRPr="00B60342" w:rsidRDefault="00AE2406" w:rsidP="00892ACD">
            <w:pPr>
              <w:contextualSpacing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Eosinophil count </w:t>
            </w:r>
            <w:r w:rsidRPr="00B60342">
              <w:rPr>
                <w:rFonts w:ascii="Arial" w:hAnsi="Arial" w:cs="Arial"/>
              </w:rPr>
              <w:t>≥175.0/mm</w:t>
            </w:r>
            <w:r w:rsidRPr="00B6034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7C83C8" w14:textId="6B304BAE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2.76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AD8769C" w14:textId="1C7DF0CC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256, 6.08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4B082E" w14:textId="49743FF3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01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2858774" w14:textId="77777777" w:rsidR="00AE2406" w:rsidRPr="00201801" w:rsidRDefault="00AE2406" w:rsidP="00892ACD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763B5E" w14:textId="21B60431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1.3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ED05BEA" w14:textId="1959C840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578, 3.09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6306E2" w14:textId="404BF64C" w:rsidR="00AE2406" w:rsidRPr="00201801" w:rsidRDefault="00E44AA1" w:rsidP="00892ACD">
            <w:pPr>
              <w:contextualSpacing/>
              <w:jc w:val="center"/>
              <w:rPr>
                <w:rFonts w:ascii="Arial" w:hAnsi="Arial" w:cs="Arial"/>
              </w:rPr>
            </w:pPr>
            <w:r w:rsidRPr="00201801">
              <w:rPr>
                <w:rFonts w:ascii="Arial" w:hAnsi="Arial" w:cs="Arial" w:hint="eastAsia"/>
              </w:rPr>
              <w:t>0.497</w:t>
            </w:r>
          </w:p>
        </w:tc>
      </w:tr>
    </w:tbl>
    <w:p w14:paraId="46D55158" w14:textId="009E8520" w:rsidR="00CC3A34" w:rsidRPr="00864342" w:rsidRDefault="00CC3A34" w:rsidP="00CC3A34">
      <w:pPr>
        <w:spacing w:line="240" w:lineRule="auto"/>
        <w:contextualSpacing/>
        <w:jc w:val="left"/>
        <w:rPr>
          <w:rFonts w:ascii="Arial" w:hAnsi="Arial" w:cs="Arial"/>
          <w:szCs w:val="20"/>
        </w:rPr>
      </w:pPr>
      <w:r w:rsidRPr="00864342">
        <w:rPr>
          <w:rFonts w:ascii="Arial" w:hAnsi="Arial" w:cs="Arial"/>
          <w:szCs w:val="20"/>
        </w:rPr>
        <w:t>MPA: microscopic polyangiitis; GPA: granulomatosis with polyangiitis; BMI: body mass index; MPO: myeloperoxidase;</w:t>
      </w:r>
      <w:r>
        <w:rPr>
          <w:rFonts w:ascii="Arial" w:hAnsi="Arial" w:cs="Arial"/>
          <w:szCs w:val="20"/>
        </w:rPr>
        <w:t xml:space="preserve"> </w:t>
      </w:r>
      <w:r w:rsidRPr="00864342">
        <w:rPr>
          <w:rFonts w:ascii="Arial" w:hAnsi="Arial" w:cs="Arial"/>
          <w:szCs w:val="20"/>
        </w:rPr>
        <w:t xml:space="preserve">ANCA: antineutrophil cytoplasmic antibody; P: perinuclear; PR3: proteinase 3; C: cytoplasmic; BVAS: Birmingham vasculitis activity score; FFS: five-factor score; T2DM: type 2 diabetes mellitus; ESR: erythrocyte sedimentation rate; CRP: C-reactive protein. </w:t>
      </w:r>
    </w:p>
    <w:p w14:paraId="4CC888F5" w14:textId="4CB4BE0E" w:rsidR="00F231E7" w:rsidRPr="00CC3A34" w:rsidRDefault="00F231E7" w:rsidP="00662D6A">
      <w:pPr>
        <w:spacing w:line="240" w:lineRule="auto"/>
        <w:contextualSpacing/>
        <w:jc w:val="left"/>
        <w:rPr>
          <w:rFonts w:ascii="Arial" w:hAnsi="Arial" w:cs="Arial"/>
          <w:szCs w:val="20"/>
        </w:rPr>
      </w:pPr>
    </w:p>
    <w:p w14:paraId="4CEBF9AC" w14:textId="1A9B7609" w:rsidR="00233786" w:rsidRDefault="00233786" w:rsidP="00662D6A">
      <w:pPr>
        <w:spacing w:line="240" w:lineRule="auto"/>
        <w:contextualSpacing/>
        <w:jc w:val="left"/>
        <w:rPr>
          <w:rFonts w:ascii="Arial" w:hAnsi="Arial" w:cs="Arial"/>
          <w:szCs w:val="20"/>
        </w:rPr>
      </w:pPr>
    </w:p>
    <w:sectPr w:rsidR="00233786" w:rsidSect="000528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7A10FE" w14:textId="77777777" w:rsidR="004027B1" w:rsidRDefault="004027B1" w:rsidP="008D56DC">
      <w:pPr>
        <w:spacing w:after="0" w:line="240" w:lineRule="auto"/>
      </w:pPr>
      <w:r>
        <w:separator/>
      </w:r>
    </w:p>
  </w:endnote>
  <w:endnote w:type="continuationSeparator" w:id="0">
    <w:p w14:paraId="4B5420CA" w14:textId="77777777" w:rsidR="004027B1" w:rsidRDefault="004027B1" w:rsidP="008D5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338B37" w14:textId="77777777" w:rsidR="004027B1" w:rsidRDefault="004027B1" w:rsidP="008D56DC">
      <w:pPr>
        <w:spacing w:after="0" w:line="240" w:lineRule="auto"/>
      </w:pPr>
      <w:r>
        <w:separator/>
      </w:r>
    </w:p>
  </w:footnote>
  <w:footnote w:type="continuationSeparator" w:id="0">
    <w:p w14:paraId="29675939" w14:textId="77777777" w:rsidR="004027B1" w:rsidRDefault="004027B1" w:rsidP="008D56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1F7"/>
    <w:rsid w:val="00000BC6"/>
    <w:rsid w:val="00004BD6"/>
    <w:rsid w:val="00010A7F"/>
    <w:rsid w:val="00017C25"/>
    <w:rsid w:val="00017E40"/>
    <w:rsid w:val="00020DAB"/>
    <w:rsid w:val="0002571D"/>
    <w:rsid w:val="00027176"/>
    <w:rsid w:val="00030D4F"/>
    <w:rsid w:val="0003531E"/>
    <w:rsid w:val="000460BF"/>
    <w:rsid w:val="00052808"/>
    <w:rsid w:val="00060F7D"/>
    <w:rsid w:val="00061EBC"/>
    <w:rsid w:val="00065299"/>
    <w:rsid w:val="00070094"/>
    <w:rsid w:val="00071090"/>
    <w:rsid w:val="00092FA1"/>
    <w:rsid w:val="00096356"/>
    <w:rsid w:val="000A1459"/>
    <w:rsid w:val="000A27FF"/>
    <w:rsid w:val="000A502F"/>
    <w:rsid w:val="000A7C18"/>
    <w:rsid w:val="000A7F46"/>
    <w:rsid w:val="000E5B2E"/>
    <w:rsid w:val="000F32D5"/>
    <w:rsid w:val="001019F2"/>
    <w:rsid w:val="00101B02"/>
    <w:rsid w:val="001020A5"/>
    <w:rsid w:val="0010482E"/>
    <w:rsid w:val="00113F64"/>
    <w:rsid w:val="00114A88"/>
    <w:rsid w:val="001172E9"/>
    <w:rsid w:val="0012073E"/>
    <w:rsid w:val="00124682"/>
    <w:rsid w:val="00126DE9"/>
    <w:rsid w:val="00127D8D"/>
    <w:rsid w:val="00132BBD"/>
    <w:rsid w:val="00140B45"/>
    <w:rsid w:val="00140CF8"/>
    <w:rsid w:val="00153713"/>
    <w:rsid w:val="0015393A"/>
    <w:rsid w:val="001579D5"/>
    <w:rsid w:val="00162464"/>
    <w:rsid w:val="001663A6"/>
    <w:rsid w:val="0017676B"/>
    <w:rsid w:val="00180C89"/>
    <w:rsid w:val="00180EC4"/>
    <w:rsid w:val="00181789"/>
    <w:rsid w:val="0018297D"/>
    <w:rsid w:val="00185F3E"/>
    <w:rsid w:val="001907C4"/>
    <w:rsid w:val="00193F8A"/>
    <w:rsid w:val="00197F8F"/>
    <w:rsid w:val="001A28C2"/>
    <w:rsid w:val="001A5AAC"/>
    <w:rsid w:val="001B03A3"/>
    <w:rsid w:val="001B0A37"/>
    <w:rsid w:val="001B7EF1"/>
    <w:rsid w:val="001D3423"/>
    <w:rsid w:val="001E0093"/>
    <w:rsid w:val="001F4362"/>
    <w:rsid w:val="001F4EB1"/>
    <w:rsid w:val="001F56AA"/>
    <w:rsid w:val="00201801"/>
    <w:rsid w:val="00211AAF"/>
    <w:rsid w:val="002147E7"/>
    <w:rsid w:val="002176BC"/>
    <w:rsid w:val="00221B07"/>
    <w:rsid w:val="00222E4D"/>
    <w:rsid w:val="00224C29"/>
    <w:rsid w:val="00226FA4"/>
    <w:rsid w:val="002334AA"/>
    <w:rsid w:val="00233786"/>
    <w:rsid w:val="00233E09"/>
    <w:rsid w:val="002361F4"/>
    <w:rsid w:val="00237795"/>
    <w:rsid w:val="00240B86"/>
    <w:rsid w:val="0025047B"/>
    <w:rsid w:val="00253074"/>
    <w:rsid w:val="00253E76"/>
    <w:rsid w:val="00254524"/>
    <w:rsid w:val="002624AC"/>
    <w:rsid w:val="00265B0C"/>
    <w:rsid w:val="00266CFC"/>
    <w:rsid w:val="00271967"/>
    <w:rsid w:val="0027197B"/>
    <w:rsid w:val="00294D56"/>
    <w:rsid w:val="002972F2"/>
    <w:rsid w:val="002A1922"/>
    <w:rsid w:val="002A37CE"/>
    <w:rsid w:val="002A66ED"/>
    <w:rsid w:val="002A729B"/>
    <w:rsid w:val="002B4864"/>
    <w:rsid w:val="002B5467"/>
    <w:rsid w:val="002B7552"/>
    <w:rsid w:val="002C23D8"/>
    <w:rsid w:val="002C293F"/>
    <w:rsid w:val="002C40A8"/>
    <w:rsid w:val="002D299D"/>
    <w:rsid w:val="002D485F"/>
    <w:rsid w:val="002D6CD3"/>
    <w:rsid w:val="002D7726"/>
    <w:rsid w:val="002D7E5E"/>
    <w:rsid w:val="002E3014"/>
    <w:rsid w:val="002E41D7"/>
    <w:rsid w:val="002E650A"/>
    <w:rsid w:val="002F16C9"/>
    <w:rsid w:val="003016C9"/>
    <w:rsid w:val="0030346C"/>
    <w:rsid w:val="00306A0E"/>
    <w:rsid w:val="003076D9"/>
    <w:rsid w:val="00312948"/>
    <w:rsid w:val="00313E3A"/>
    <w:rsid w:val="00314B3F"/>
    <w:rsid w:val="00316F94"/>
    <w:rsid w:val="00317C9F"/>
    <w:rsid w:val="003208DA"/>
    <w:rsid w:val="00323C42"/>
    <w:rsid w:val="00323E66"/>
    <w:rsid w:val="00326E27"/>
    <w:rsid w:val="00327AAD"/>
    <w:rsid w:val="00333EE8"/>
    <w:rsid w:val="00342760"/>
    <w:rsid w:val="0035368E"/>
    <w:rsid w:val="00364251"/>
    <w:rsid w:val="00372345"/>
    <w:rsid w:val="00374B8C"/>
    <w:rsid w:val="00376937"/>
    <w:rsid w:val="00376DFA"/>
    <w:rsid w:val="00387F25"/>
    <w:rsid w:val="003C0495"/>
    <w:rsid w:val="003C098F"/>
    <w:rsid w:val="003C3FF0"/>
    <w:rsid w:val="003C794B"/>
    <w:rsid w:val="003D4DC4"/>
    <w:rsid w:val="003D740B"/>
    <w:rsid w:val="003D7ECA"/>
    <w:rsid w:val="003E7D4F"/>
    <w:rsid w:val="003F58EB"/>
    <w:rsid w:val="003F76B2"/>
    <w:rsid w:val="004027B1"/>
    <w:rsid w:val="0042698A"/>
    <w:rsid w:val="004333EC"/>
    <w:rsid w:val="00440DD8"/>
    <w:rsid w:val="00444E41"/>
    <w:rsid w:val="004451F4"/>
    <w:rsid w:val="00450172"/>
    <w:rsid w:val="004547D2"/>
    <w:rsid w:val="00455450"/>
    <w:rsid w:val="004611FF"/>
    <w:rsid w:val="00462BE9"/>
    <w:rsid w:val="004660E8"/>
    <w:rsid w:val="00486CEC"/>
    <w:rsid w:val="00491647"/>
    <w:rsid w:val="004A2BE4"/>
    <w:rsid w:val="004B4670"/>
    <w:rsid w:val="004C63AF"/>
    <w:rsid w:val="004D2F54"/>
    <w:rsid w:val="004D62A7"/>
    <w:rsid w:val="004E19F8"/>
    <w:rsid w:val="004E5E1C"/>
    <w:rsid w:val="004F3263"/>
    <w:rsid w:val="004F708D"/>
    <w:rsid w:val="004F7589"/>
    <w:rsid w:val="0050151E"/>
    <w:rsid w:val="00520101"/>
    <w:rsid w:val="005226CD"/>
    <w:rsid w:val="00525A09"/>
    <w:rsid w:val="005357CB"/>
    <w:rsid w:val="00536F24"/>
    <w:rsid w:val="005422D6"/>
    <w:rsid w:val="00553B8A"/>
    <w:rsid w:val="00577B26"/>
    <w:rsid w:val="005826FB"/>
    <w:rsid w:val="00585230"/>
    <w:rsid w:val="00593F93"/>
    <w:rsid w:val="005962B2"/>
    <w:rsid w:val="005A0958"/>
    <w:rsid w:val="005A1D80"/>
    <w:rsid w:val="005B403B"/>
    <w:rsid w:val="005E5B1A"/>
    <w:rsid w:val="005E6144"/>
    <w:rsid w:val="005E665D"/>
    <w:rsid w:val="005F4EC4"/>
    <w:rsid w:val="005F5FC0"/>
    <w:rsid w:val="00604FB4"/>
    <w:rsid w:val="00610E95"/>
    <w:rsid w:val="00622878"/>
    <w:rsid w:val="006263D5"/>
    <w:rsid w:val="00635A65"/>
    <w:rsid w:val="00637676"/>
    <w:rsid w:val="00640C1B"/>
    <w:rsid w:val="00645168"/>
    <w:rsid w:val="0064794F"/>
    <w:rsid w:val="00662D6A"/>
    <w:rsid w:val="00675AD5"/>
    <w:rsid w:val="00677A5A"/>
    <w:rsid w:val="00684052"/>
    <w:rsid w:val="006A11EF"/>
    <w:rsid w:val="006A1FE4"/>
    <w:rsid w:val="006A3875"/>
    <w:rsid w:val="006A4B67"/>
    <w:rsid w:val="006A759A"/>
    <w:rsid w:val="006B2E06"/>
    <w:rsid w:val="006B7A19"/>
    <w:rsid w:val="006C0C6F"/>
    <w:rsid w:val="006D2BD1"/>
    <w:rsid w:val="006F0274"/>
    <w:rsid w:val="006F7B71"/>
    <w:rsid w:val="0071173A"/>
    <w:rsid w:val="00724796"/>
    <w:rsid w:val="0074301E"/>
    <w:rsid w:val="00743C0E"/>
    <w:rsid w:val="0075409B"/>
    <w:rsid w:val="00754A88"/>
    <w:rsid w:val="00755FFD"/>
    <w:rsid w:val="00757FFB"/>
    <w:rsid w:val="00760DAF"/>
    <w:rsid w:val="00775F31"/>
    <w:rsid w:val="007842E8"/>
    <w:rsid w:val="00785ABC"/>
    <w:rsid w:val="007B4E0C"/>
    <w:rsid w:val="007C044C"/>
    <w:rsid w:val="007C3E84"/>
    <w:rsid w:val="007C4A1C"/>
    <w:rsid w:val="007D1FB0"/>
    <w:rsid w:val="007D2013"/>
    <w:rsid w:val="007D39AF"/>
    <w:rsid w:val="007D5C0E"/>
    <w:rsid w:val="007E16C3"/>
    <w:rsid w:val="007E73BE"/>
    <w:rsid w:val="007E756C"/>
    <w:rsid w:val="007F1770"/>
    <w:rsid w:val="007F6B98"/>
    <w:rsid w:val="0080291E"/>
    <w:rsid w:val="00803701"/>
    <w:rsid w:val="00804B93"/>
    <w:rsid w:val="00810E9E"/>
    <w:rsid w:val="008115F8"/>
    <w:rsid w:val="00815EA0"/>
    <w:rsid w:val="008233D4"/>
    <w:rsid w:val="00826B00"/>
    <w:rsid w:val="00826D88"/>
    <w:rsid w:val="00830BEB"/>
    <w:rsid w:val="0083157B"/>
    <w:rsid w:val="0084166F"/>
    <w:rsid w:val="00843863"/>
    <w:rsid w:val="00843BBD"/>
    <w:rsid w:val="008600D0"/>
    <w:rsid w:val="00863943"/>
    <w:rsid w:val="008707C3"/>
    <w:rsid w:val="00872329"/>
    <w:rsid w:val="00882AD1"/>
    <w:rsid w:val="00892ACD"/>
    <w:rsid w:val="008A2DD2"/>
    <w:rsid w:val="008A615E"/>
    <w:rsid w:val="008A6790"/>
    <w:rsid w:val="008B30B2"/>
    <w:rsid w:val="008B35DA"/>
    <w:rsid w:val="008C06F9"/>
    <w:rsid w:val="008C0865"/>
    <w:rsid w:val="008C4C73"/>
    <w:rsid w:val="008D56DC"/>
    <w:rsid w:val="008E56C9"/>
    <w:rsid w:val="008E79DD"/>
    <w:rsid w:val="008F27C2"/>
    <w:rsid w:val="008F6A39"/>
    <w:rsid w:val="0092212E"/>
    <w:rsid w:val="009352FA"/>
    <w:rsid w:val="00942CE9"/>
    <w:rsid w:val="00943FBB"/>
    <w:rsid w:val="00944D4F"/>
    <w:rsid w:val="00952D1A"/>
    <w:rsid w:val="00954AB9"/>
    <w:rsid w:val="00955200"/>
    <w:rsid w:val="00955D8A"/>
    <w:rsid w:val="00957660"/>
    <w:rsid w:val="009605F5"/>
    <w:rsid w:val="009615EC"/>
    <w:rsid w:val="00961880"/>
    <w:rsid w:val="00973B2D"/>
    <w:rsid w:val="00984607"/>
    <w:rsid w:val="00987618"/>
    <w:rsid w:val="00990CA1"/>
    <w:rsid w:val="00995518"/>
    <w:rsid w:val="009A26ED"/>
    <w:rsid w:val="009B4FE1"/>
    <w:rsid w:val="009C6520"/>
    <w:rsid w:val="009D1028"/>
    <w:rsid w:val="009E14BA"/>
    <w:rsid w:val="009E32A4"/>
    <w:rsid w:val="009E3D5C"/>
    <w:rsid w:val="009F0220"/>
    <w:rsid w:val="009F1654"/>
    <w:rsid w:val="009F5797"/>
    <w:rsid w:val="009F62B7"/>
    <w:rsid w:val="00A15111"/>
    <w:rsid w:val="00A15657"/>
    <w:rsid w:val="00A205D3"/>
    <w:rsid w:val="00A20CA6"/>
    <w:rsid w:val="00A20E27"/>
    <w:rsid w:val="00A36682"/>
    <w:rsid w:val="00A36A74"/>
    <w:rsid w:val="00A50822"/>
    <w:rsid w:val="00A80991"/>
    <w:rsid w:val="00A9354D"/>
    <w:rsid w:val="00AA02AA"/>
    <w:rsid w:val="00AA0F0E"/>
    <w:rsid w:val="00AA138D"/>
    <w:rsid w:val="00AA47F7"/>
    <w:rsid w:val="00AA5178"/>
    <w:rsid w:val="00AA7F83"/>
    <w:rsid w:val="00AC5FF1"/>
    <w:rsid w:val="00AD0C7E"/>
    <w:rsid w:val="00AD4A98"/>
    <w:rsid w:val="00AE2406"/>
    <w:rsid w:val="00AF1734"/>
    <w:rsid w:val="00AF3184"/>
    <w:rsid w:val="00AF55BE"/>
    <w:rsid w:val="00B11949"/>
    <w:rsid w:val="00B17EC4"/>
    <w:rsid w:val="00B17FAC"/>
    <w:rsid w:val="00B2153F"/>
    <w:rsid w:val="00B23D5D"/>
    <w:rsid w:val="00B24A6C"/>
    <w:rsid w:val="00B268FC"/>
    <w:rsid w:val="00B27628"/>
    <w:rsid w:val="00B33F81"/>
    <w:rsid w:val="00B351E5"/>
    <w:rsid w:val="00B50FFE"/>
    <w:rsid w:val="00B60342"/>
    <w:rsid w:val="00B6495C"/>
    <w:rsid w:val="00B70639"/>
    <w:rsid w:val="00B711D2"/>
    <w:rsid w:val="00B71CC5"/>
    <w:rsid w:val="00B76136"/>
    <w:rsid w:val="00B83582"/>
    <w:rsid w:val="00B90F7F"/>
    <w:rsid w:val="00B9131F"/>
    <w:rsid w:val="00B91D44"/>
    <w:rsid w:val="00B91FA7"/>
    <w:rsid w:val="00BA00D6"/>
    <w:rsid w:val="00BB7721"/>
    <w:rsid w:val="00BC29F8"/>
    <w:rsid w:val="00BC2E3C"/>
    <w:rsid w:val="00BC318D"/>
    <w:rsid w:val="00BC4B16"/>
    <w:rsid w:val="00BC5C95"/>
    <w:rsid w:val="00BC7457"/>
    <w:rsid w:val="00BC764F"/>
    <w:rsid w:val="00BD10C3"/>
    <w:rsid w:val="00BE0CB5"/>
    <w:rsid w:val="00BE118E"/>
    <w:rsid w:val="00BE6C7A"/>
    <w:rsid w:val="00BF62A4"/>
    <w:rsid w:val="00C0647D"/>
    <w:rsid w:val="00C144E4"/>
    <w:rsid w:val="00C22B1D"/>
    <w:rsid w:val="00C31B56"/>
    <w:rsid w:val="00C34820"/>
    <w:rsid w:val="00C36E4B"/>
    <w:rsid w:val="00C416C3"/>
    <w:rsid w:val="00C43A43"/>
    <w:rsid w:val="00C46164"/>
    <w:rsid w:val="00C511D2"/>
    <w:rsid w:val="00C561F5"/>
    <w:rsid w:val="00C57D6B"/>
    <w:rsid w:val="00C64FBF"/>
    <w:rsid w:val="00C664A7"/>
    <w:rsid w:val="00C7196F"/>
    <w:rsid w:val="00C726B1"/>
    <w:rsid w:val="00C8294D"/>
    <w:rsid w:val="00C8313C"/>
    <w:rsid w:val="00C97623"/>
    <w:rsid w:val="00CA436A"/>
    <w:rsid w:val="00CA45C5"/>
    <w:rsid w:val="00CA6476"/>
    <w:rsid w:val="00CB5F79"/>
    <w:rsid w:val="00CC1A57"/>
    <w:rsid w:val="00CC3A34"/>
    <w:rsid w:val="00CC669B"/>
    <w:rsid w:val="00CD177F"/>
    <w:rsid w:val="00CD375B"/>
    <w:rsid w:val="00CD6809"/>
    <w:rsid w:val="00CE172D"/>
    <w:rsid w:val="00CE4B89"/>
    <w:rsid w:val="00CE5517"/>
    <w:rsid w:val="00CE7D78"/>
    <w:rsid w:val="00CF0BC3"/>
    <w:rsid w:val="00CF3DF6"/>
    <w:rsid w:val="00CF448B"/>
    <w:rsid w:val="00CF7439"/>
    <w:rsid w:val="00D0008F"/>
    <w:rsid w:val="00D004A4"/>
    <w:rsid w:val="00D00EED"/>
    <w:rsid w:val="00D052AF"/>
    <w:rsid w:val="00D13CFD"/>
    <w:rsid w:val="00D22E95"/>
    <w:rsid w:val="00D24099"/>
    <w:rsid w:val="00D26104"/>
    <w:rsid w:val="00D41A86"/>
    <w:rsid w:val="00D427FB"/>
    <w:rsid w:val="00D55A6C"/>
    <w:rsid w:val="00D57FBA"/>
    <w:rsid w:val="00D62A9E"/>
    <w:rsid w:val="00D63A05"/>
    <w:rsid w:val="00D705CB"/>
    <w:rsid w:val="00D72021"/>
    <w:rsid w:val="00D84236"/>
    <w:rsid w:val="00D85964"/>
    <w:rsid w:val="00DA25C5"/>
    <w:rsid w:val="00DA2DD5"/>
    <w:rsid w:val="00DA50C7"/>
    <w:rsid w:val="00DC444D"/>
    <w:rsid w:val="00DC7541"/>
    <w:rsid w:val="00DD2FAF"/>
    <w:rsid w:val="00DD38F0"/>
    <w:rsid w:val="00E22B6B"/>
    <w:rsid w:val="00E32540"/>
    <w:rsid w:val="00E32583"/>
    <w:rsid w:val="00E42FE7"/>
    <w:rsid w:val="00E44AA1"/>
    <w:rsid w:val="00E45A74"/>
    <w:rsid w:val="00E5177B"/>
    <w:rsid w:val="00E53902"/>
    <w:rsid w:val="00E55869"/>
    <w:rsid w:val="00E61D85"/>
    <w:rsid w:val="00E64458"/>
    <w:rsid w:val="00E67CAD"/>
    <w:rsid w:val="00E73A24"/>
    <w:rsid w:val="00E83908"/>
    <w:rsid w:val="00E84FCF"/>
    <w:rsid w:val="00E97CC1"/>
    <w:rsid w:val="00EA43A9"/>
    <w:rsid w:val="00EB092B"/>
    <w:rsid w:val="00EB3515"/>
    <w:rsid w:val="00EC1126"/>
    <w:rsid w:val="00EC347C"/>
    <w:rsid w:val="00ED6D9D"/>
    <w:rsid w:val="00ED6DFB"/>
    <w:rsid w:val="00ED7149"/>
    <w:rsid w:val="00EE0D52"/>
    <w:rsid w:val="00EF08AB"/>
    <w:rsid w:val="00EF5FD8"/>
    <w:rsid w:val="00F00CF4"/>
    <w:rsid w:val="00F04327"/>
    <w:rsid w:val="00F116AD"/>
    <w:rsid w:val="00F22EEF"/>
    <w:rsid w:val="00F231E7"/>
    <w:rsid w:val="00F23883"/>
    <w:rsid w:val="00F2669A"/>
    <w:rsid w:val="00F27653"/>
    <w:rsid w:val="00F3200A"/>
    <w:rsid w:val="00F351DE"/>
    <w:rsid w:val="00F36215"/>
    <w:rsid w:val="00F3745F"/>
    <w:rsid w:val="00F4038C"/>
    <w:rsid w:val="00F44F34"/>
    <w:rsid w:val="00F45891"/>
    <w:rsid w:val="00F53217"/>
    <w:rsid w:val="00F5614C"/>
    <w:rsid w:val="00F64D99"/>
    <w:rsid w:val="00F656E1"/>
    <w:rsid w:val="00F657E9"/>
    <w:rsid w:val="00F713FF"/>
    <w:rsid w:val="00F74D4D"/>
    <w:rsid w:val="00F757C7"/>
    <w:rsid w:val="00F8655A"/>
    <w:rsid w:val="00F91539"/>
    <w:rsid w:val="00FA0B69"/>
    <w:rsid w:val="00FA6451"/>
    <w:rsid w:val="00FB1D0E"/>
    <w:rsid w:val="00FB2307"/>
    <w:rsid w:val="00FC222D"/>
    <w:rsid w:val="00FC2A2F"/>
    <w:rsid w:val="00FC433C"/>
    <w:rsid w:val="00FC6EB0"/>
    <w:rsid w:val="00FD11F7"/>
    <w:rsid w:val="00FD24F3"/>
    <w:rsid w:val="00FD529C"/>
    <w:rsid w:val="00FD6EC4"/>
    <w:rsid w:val="00FE2FCF"/>
    <w:rsid w:val="00FE71FF"/>
    <w:rsid w:val="00FF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32550"/>
  <w15:docId w15:val="{17661A09-9827-4223-80D1-D3A8846A9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40" w:lineRule="exac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1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D56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D56DC"/>
  </w:style>
  <w:style w:type="paragraph" w:styleId="a5">
    <w:name w:val="footer"/>
    <w:basedOn w:val="a"/>
    <w:link w:val="Char0"/>
    <w:uiPriority w:val="99"/>
    <w:unhideWhenUsed/>
    <w:rsid w:val="008D56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D56DC"/>
  </w:style>
  <w:style w:type="paragraph" w:styleId="a6">
    <w:name w:val="Balloon Text"/>
    <w:basedOn w:val="a"/>
    <w:link w:val="Char1"/>
    <w:uiPriority w:val="99"/>
    <w:semiHidden/>
    <w:unhideWhenUsed/>
    <w:rsid w:val="00FC2A2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C2A2F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04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원(내과학교실)</dc:creator>
  <cp:keywords/>
  <dc:description/>
  <cp:lastModifiedBy>edward</cp:lastModifiedBy>
  <cp:revision>66</cp:revision>
  <cp:lastPrinted>2018-03-19T01:05:00Z</cp:lastPrinted>
  <dcterms:created xsi:type="dcterms:W3CDTF">2019-05-15T21:58:00Z</dcterms:created>
  <dcterms:modified xsi:type="dcterms:W3CDTF">2023-05-15T07:54:00Z</dcterms:modified>
</cp:coreProperties>
</file>